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04C6C" w14:textId="1DD86EB1" w:rsidR="00A91E04" w:rsidRDefault="00A91E04">
      <w:r w:rsidRPr="0034456C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34456C">
        <w:rPr>
          <w:rFonts w:ascii="Arial" w:hAnsi="Arial" w:cs="Arial"/>
          <w:b/>
          <w:sz w:val="22"/>
          <w:szCs w:val="22"/>
        </w:rPr>
        <w:t>1. Specimens and DMRs analyz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3"/>
        <w:gridCol w:w="1165"/>
        <w:gridCol w:w="572"/>
        <w:gridCol w:w="1172"/>
        <w:gridCol w:w="862"/>
        <w:gridCol w:w="662"/>
        <w:gridCol w:w="586"/>
        <w:gridCol w:w="773"/>
        <w:gridCol w:w="1173"/>
        <w:gridCol w:w="784"/>
        <w:gridCol w:w="775"/>
      </w:tblGrid>
      <w:tr w:rsidR="00A91E04" w:rsidRPr="0034456C" w14:paraId="37A5351A" w14:textId="77777777" w:rsidTr="00A91E04">
        <w:trPr>
          <w:jc w:val="center"/>
        </w:trPr>
        <w:tc>
          <w:tcPr>
            <w:tcW w:w="973" w:type="dxa"/>
            <w:vAlign w:val="center"/>
          </w:tcPr>
          <w:p w14:paraId="2C9873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34456C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1165" w:type="dxa"/>
            <w:vAlign w:val="center"/>
          </w:tcPr>
          <w:p w14:paraId="6FA39D1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sz w:val="20"/>
                <w:szCs w:val="20"/>
              </w:rPr>
              <w:t>Specimen</w:t>
            </w:r>
          </w:p>
        </w:tc>
        <w:tc>
          <w:tcPr>
            <w:tcW w:w="572" w:type="dxa"/>
            <w:vAlign w:val="center"/>
          </w:tcPr>
          <w:p w14:paraId="72CE67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72" w:type="dxa"/>
            <w:vAlign w:val="center"/>
          </w:tcPr>
          <w:p w14:paraId="735ED19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sz w:val="20"/>
                <w:szCs w:val="20"/>
              </w:rPr>
              <w:t>Days</w:t>
            </w:r>
          </w:p>
          <w:p w14:paraId="179C54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sz w:val="20"/>
                <w:szCs w:val="20"/>
              </w:rPr>
              <w:t>Gestation</w:t>
            </w:r>
          </w:p>
        </w:tc>
        <w:tc>
          <w:tcPr>
            <w:tcW w:w="862" w:type="dxa"/>
            <w:vAlign w:val="center"/>
          </w:tcPr>
          <w:p w14:paraId="6367107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PEG10</w:t>
            </w:r>
          </w:p>
        </w:tc>
        <w:tc>
          <w:tcPr>
            <w:tcW w:w="662" w:type="dxa"/>
            <w:vAlign w:val="center"/>
          </w:tcPr>
          <w:p w14:paraId="03F02B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IGF2</w:t>
            </w:r>
          </w:p>
        </w:tc>
        <w:tc>
          <w:tcPr>
            <w:tcW w:w="586" w:type="dxa"/>
            <w:vAlign w:val="center"/>
          </w:tcPr>
          <w:p w14:paraId="2FCC5D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H19</w:t>
            </w:r>
          </w:p>
        </w:tc>
        <w:tc>
          <w:tcPr>
            <w:tcW w:w="773" w:type="dxa"/>
            <w:vAlign w:val="center"/>
          </w:tcPr>
          <w:p w14:paraId="4E1D09F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MEST</w:t>
            </w:r>
          </w:p>
        </w:tc>
        <w:tc>
          <w:tcPr>
            <w:tcW w:w="1173" w:type="dxa"/>
            <w:vAlign w:val="center"/>
          </w:tcPr>
          <w:p w14:paraId="4B14EA5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MEG3-IG</w:t>
            </w:r>
          </w:p>
        </w:tc>
        <w:tc>
          <w:tcPr>
            <w:tcW w:w="784" w:type="dxa"/>
            <w:vAlign w:val="center"/>
          </w:tcPr>
          <w:p w14:paraId="7C6E73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MEG3</w:t>
            </w:r>
          </w:p>
        </w:tc>
        <w:tc>
          <w:tcPr>
            <w:tcW w:w="775" w:type="dxa"/>
            <w:vAlign w:val="center"/>
          </w:tcPr>
          <w:p w14:paraId="34623C0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4456C">
              <w:rPr>
                <w:rFonts w:ascii="Arial" w:hAnsi="Arial" w:cs="Arial"/>
                <w:b/>
                <w:i/>
                <w:sz w:val="20"/>
                <w:szCs w:val="20"/>
              </w:rPr>
              <w:t>NNAT</w:t>
            </w:r>
          </w:p>
        </w:tc>
      </w:tr>
      <w:tr w:rsidR="00A91E04" w:rsidRPr="0034456C" w14:paraId="3F1646C4" w14:textId="77777777" w:rsidTr="00A91E04">
        <w:trPr>
          <w:jc w:val="center"/>
        </w:trPr>
        <w:tc>
          <w:tcPr>
            <w:tcW w:w="973" w:type="dxa"/>
            <w:vAlign w:val="center"/>
          </w:tcPr>
          <w:p w14:paraId="57F303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5" w:type="dxa"/>
            <w:vAlign w:val="center"/>
          </w:tcPr>
          <w:p w14:paraId="20DA5CA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vAlign w:val="center"/>
          </w:tcPr>
          <w:p w14:paraId="7420747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vAlign w:val="center"/>
          </w:tcPr>
          <w:p w14:paraId="1C21BD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57916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156F17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1F790FE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26416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4B7FB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1256B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3A07E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DEBEB62" w14:textId="77777777" w:rsidTr="00A91E04">
        <w:trPr>
          <w:jc w:val="center"/>
        </w:trPr>
        <w:tc>
          <w:tcPr>
            <w:tcW w:w="973" w:type="dxa"/>
            <w:vAlign w:val="center"/>
          </w:tcPr>
          <w:p w14:paraId="54A597A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FB8DD2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220A07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5DEDD3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1DAA5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BFA1A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4D828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392B7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EA42E7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B985A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EE18D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61ADFCD5" w14:textId="77777777" w:rsidTr="00A91E04">
        <w:trPr>
          <w:jc w:val="center"/>
        </w:trPr>
        <w:tc>
          <w:tcPr>
            <w:tcW w:w="973" w:type="dxa"/>
            <w:vAlign w:val="center"/>
          </w:tcPr>
          <w:p w14:paraId="4EB1DE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8A25A9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277965B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73ED1D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004710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571109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D96D5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E96502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678EBB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9BF89C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414EBF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50F0A937" w14:textId="77777777" w:rsidTr="00A91E04">
        <w:trPr>
          <w:jc w:val="center"/>
        </w:trPr>
        <w:tc>
          <w:tcPr>
            <w:tcW w:w="973" w:type="dxa"/>
            <w:vAlign w:val="center"/>
          </w:tcPr>
          <w:p w14:paraId="6AC972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D4B28D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5769CC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0DC8C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7817B97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132E1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80B3C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212166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AF209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269AA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6AD037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0A232F5" w14:textId="77777777" w:rsidTr="00A91E04">
        <w:trPr>
          <w:jc w:val="center"/>
        </w:trPr>
        <w:tc>
          <w:tcPr>
            <w:tcW w:w="973" w:type="dxa"/>
            <w:vAlign w:val="center"/>
          </w:tcPr>
          <w:p w14:paraId="3B98806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4834FC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1C9772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910C5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137315D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11A47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822C0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82E0E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9FBDA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E0D25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6960C63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E1C4D94" w14:textId="77777777" w:rsidTr="00A91E04">
        <w:trPr>
          <w:jc w:val="center"/>
        </w:trPr>
        <w:tc>
          <w:tcPr>
            <w:tcW w:w="973" w:type="dxa"/>
            <w:vAlign w:val="center"/>
          </w:tcPr>
          <w:p w14:paraId="2989B3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2AC8F5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510387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F76AD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56DCF1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525E6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4A0937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EA6430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66D6C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349C1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5F92CF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DB7687A" w14:textId="77777777" w:rsidTr="00A91E04">
        <w:trPr>
          <w:jc w:val="center"/>
        </w:trPr>
        <w:tc>
          <w:tcPr>
            <w:tcW w:w="973" w:type="dxa"/>
            <w:vAlign w:val="center"/>
          </w:tcPr>
          <w:p w14:paraId="3ED8F6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463BE3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218522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B9C2A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58B3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A7E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B319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ADC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728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E529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3949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5808B10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202FD6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66349B3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0B33D1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5DF3E00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FE7824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7DCE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8560D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83DC2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44CE22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48D93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667C1B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5D605482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1F63B40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4EFDB0B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7570CC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0362F01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05A0AF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0084BC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F4594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2B5B0F6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5F6BD66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470E5A9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0CB6D6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A5A7428" w14:textId="77777777" w:rsidTr="00A91E04">
        <w:trPr>
          <w:jc w:val="center"/>
        </w:trPr>
        <w:tc>
          <w:tcPr>
            <w:tcW w:w="973" w:type="dxa"/>
            <w:vAlign w:val="center"/>
          </w:tcPr>
          <w:p w14:paraId="5396D6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CA4F7C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3FC1D0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963D93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69164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2CB77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2AC85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F788F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F2E83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688CF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99313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78058E0" w14:textId="77777777" w:rsidTr="00A91E04">
        <w:trPr>
          <w:jc w:val="center"/>
        </w:trPr>
        <w:tc>
          <w:tcPr>
            <w:tcW w:w="973" w:type="dxa"/>
            <w:vAlign w:val="center"/>
          </w:tcPr>
          <w:p w14:paraId="0B2704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72D78CB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523EDB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067F69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F6CEF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12CF51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4C43D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783499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42AA42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8B4C8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A82D0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6B398DF" w14:textId="77777777" w:rsidTr="00A91E04">
        <w:trPr>
          <w:jc w:val="center"/>
        </w:trPr>
        <w:tc>
          <w:tcPr>
            <w:tcW w:w="973" w:type="dxa"/>
            <w:vAlign w:val="center"/>
          </w:tcPr>
          <w:p w14:paraId="51DE621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B65E89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Eye</w:t>
            </w:r>
          </w:p>
        </w:tc>
        <w:tc>
          <w:tcPr>
            <w:tcW w:w="572" w:type="dxa"/>
            <w:vAlign w:val="center"/>
          </w:tcPr>
          <w:p w14:paraId="6F98D9B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5E470A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7C1D1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18127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2C990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9AD78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4EEBF2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4CC5760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4E4E8E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946A4A1" w14:textId="77777777" w:rsidTr="00A91E04">
        <w:trPr>
          <w:jc w:val="center"/>
        </w:trPr>
        <w:tc>
          <w:tcPr>
            <w:tcW w:w="973" w:type="dxa"/>
            <w:vAlign w:val="center"/>
          </w:tcPr>
          <w:p w14:paraId="22FC6D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8F8A3C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05AF7CC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852D1A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C42F5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FE146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05239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D71314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7A7C83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5D0985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7E6FFC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075B6B90" w14:textId="77777777" w:rsidTr="00A91E04">
        <w:trPr>
          <w:jc w:val="center"/>
        </w:trPr>
        <w:tc>
          <w:tcPr>
            <w:tcW w:w="973" w:type="dxa"/>
            <w:vAlign w:val="center"/>
          </w:tcPr>
          <w:p w14:paraId="162685A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EE18D3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0DF255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4C74B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CB0B67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725517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45781C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2BEB6B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17FE69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2BD767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597562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DBCCF92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593A277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2708C3E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164FDC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10CA9F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4850D1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5F9290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14B1B35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003AC6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69D5AD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457365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770D21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0CF74DA9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5F73F3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7E42D95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659963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4899974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474CCE1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688B1F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3C49EE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7B453FD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2AAF4FA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2290BD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25B432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481C395" w14:textId="77777777" w:rsidTr="00A91E04">
        <w:trPr>
          <w:jc w:val="center"/>
        </w:trPr>
        <w:tc>
          <w:tcPr>
            <w:tcW w:w="973" w:type="dxa"/>
            <w:vAlign w:val="center"/>
          </w:tcPr>
          <w:p w14:paraId="066B12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4B29F7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639D14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C31757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07367A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65BAE2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6351B7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E6C2D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671C5B5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45E88E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05C07C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6FE98C17" w14:textId="77777777" w:rsidTr="00A91E04">
        <w:trPr>
          <w:jc w:val="center"/>
        </w:trPr>
        <w:tc>
          <w:tcPr>
            <w:tcW w:w="973" w:type="dxa"/>
            <w:vAlign w:val="center"/>
          </w:tcPr>
          <w:p w14:paraId="4138FA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1F0E1B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51110C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624884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28C34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7D55A9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F01AE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EA3397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16DF5E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238FB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F1C68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8875F5A" w14:textId="77777777" w:rsidTr="00A91E04">
        <w:trPr>
          <w:jc w:val="center"/>
        </w:trPr>
        <w:tc>
          <w:tcPr>
            <w:tcW w:w="973" w:type="dxa"/>
            <w:vAlign w:val="center"/>
          </w:tcPr>
          <w:p w14:paraId="6DB052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04F6F4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226D12D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D79B6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14F9D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656D2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7BC383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68B1C5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1CB70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4A9B27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D30E9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08D939B" w14:textId="77777777" w:rsidTr="00A91E04">
        <w:trPr>
          <w:jc w:val="center"/>
        </w:trPr>
        <w:tc>
          <w:tcPr>
            <w:tcW w:w="973" w:type="dxa"/>
            <w:vAlign w:val="center"/>
          </w:tcPr>
          <w:p w14:paraId="7C61EA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37850C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49BF81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2CDDB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E713F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199E38E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5F9546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928AC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185C0E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E982CA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4EF538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6C79376" w14:textId="77777777" w:rsidTr="00A91E04">
        <w:trPr>
          <w:jc w:val="center"/>
        </w:trPr>
        <w:tc>
          <w:tcPr>
            <w:tcW w:w="973" w:type="dxa"/>
            <w:vAlign w:val="center"/>
          </w:tcPr>
          <w:p w14:paraId="426473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2C13EE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6A9696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E0D3F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D585F4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24CC8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6A7E0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14E28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3E841AB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6D0258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0E0D7E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62CA960" w14:textId="77777777" w:rsidTr="00A91E04">
        <w:trPr>
          <w:jc w:val="center"/>
        </w:trPr>
        <w:tc>
          <w:tcPr>
            <w:tcW w:w="973" w:type="dxa"/>
            <w:vAlign w:val="center"/>
          </w:tcPr>
          <w:p w14:paraId="2170E6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352B3D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16C92A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E5D0A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255CE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0E22A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F722A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9E77E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0F2BD2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B4EB3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5562D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C373B34" w14:textId="77777777" w:rsidTr="00A91E04">
        <w:trPr>
          <w:jc w:val="center"/>
        </w:trPr>
        <w:tc>
          <w:tcPr>
            <w:tcW w:w="973" w:type="dxa"/>
            <w:vAlign w:val="center"/>
          </w:tcPr>
          <w:p w14:paraId="3A6A9E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746811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56D399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EB7F2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1EC43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1FD809B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3DF9FC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A45D7F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247A95D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DD235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544E55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705B8A9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4DE72B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387ED57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74D0A2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030756B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4B972E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01ED69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0BE681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24FF67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751F2AE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47BDCE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57A9C5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9B17DC7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2189FB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4581F14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25122F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45A97B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11F05A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4CD4E3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1E30B70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4DEA4F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30F1FD7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4E94AD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38C431A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22EDEBE" w14:textId="77777777" w:rsidTr="00A91E04">
        <w:trPr>
          <w:jc w:val="center"/>
        </w:trPr>
        <w:tc>
          <w:tcPr>
            <w:tcW w:w="973" w:type="dxa"/>
            <w:vAlign w:val="center"/>
          </w:tcPr>
          <w:p w14:paraId="0933184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0837459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4B759DF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A3A5D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C2C92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450E77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57101E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207F2FD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A5BC2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D4239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30A918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C349C76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3B240F4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716A814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1DEEC8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6C966C8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61CEF17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5B11CA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549D13C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290B96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3C92C5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65AA91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5B9B9F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E58AB17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0963552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42C67D6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53C6AA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078D52F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53B3703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25E5D71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D7840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095AD6F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7CF550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6A2942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4BF3AD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B6BD3A9" w14:textId="77777777" w:rsidTr="00A91E04">
        <w:trPr>
          <w:jc w:val="center"/>
        </w:trPr>
        <w:tc>
          <w:tcPr>
            <w:tcW w:w="973" w:type="dxa"/>
            <w:vAlign w:val="center"/>
          </w:tcPr>
          <w:p w14:paraId="0AA874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7B8F5E8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462ABF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0FBDD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961D0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897428D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DE0C389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2BA2D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B825C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32B6E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449B9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587E54D" w14:textId="77777777" w:rsidTr="00A91E04">
        <w:trPr>
          <w:jc w:val="center"/>
        </w:trPr>
        <w:tc>
          <w:tcPr>
            <w:tcW w:w="973" w:type="dxa"/>
            <w:vAlign w:val="center"/>
          </w:tcPr>
          <w:p w14:paraId="32A3D0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18AB98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51FD0B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3A087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0712D5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0E537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4A03A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2013AD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43A17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3A65B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01DE2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6FD3AA0" w14:textId="77777777" w:rsidTr="00A91E04">
        <w:trPr>
          <w:jc w:val="center"/>
        </w:trPr>
        <w:tc>
          <w:tcPr>
            <w:tcW w:w="973" w:type="dxa"/>
            <w:vAlign w:val="center"/>
          </w:tcPr>
          <w:p w14:paraId="7974A4C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AE205B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1C010EF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FA83E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47B18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15474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01628B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D241F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DE81E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CE823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0B1FB2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452D958" w14:textId="77777777" w:rsidTr="00A91E04">
        <w:trPr>
          <w:jc w:val="center"/>
        </w:trPr>
        <w:tc>
          <w:tcPr>
            <w:tcW w:w="973" w:type="dxa"/>
            <w:vAlign w:val="center"/>
          </w:tcPr>
          <w:p w14:paraId="5BBEC0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FF466A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1E13E32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BFDFC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9D24FF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4525A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65FE0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72E60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9450B6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8D2D0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A9C2C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8A7E4D3" w14:textId="77777777" w:rsidTr="00A91E04">
        <w:trPr>
          <w:jc w:val="center"/>
        </w:trPr>
        <w:tc>
          <w:tcPr>
            <w:tcW w:w="973" w:type="dxa"/>
            <w:vAlign w:val="center"/>
          </w:tcPr>
          <w:p w14:paraId="5968F10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9F2FD7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69F1D3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D586EE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4A3ED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FD5C10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65C1F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73A4D7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2BB4D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6A7CE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E972D0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7ACA621" w14:textId="77777777" w:rsidTr="00A91E04">
        <w:trPr>
          <w:jc w:val="center"/>
        </w:trPr>
        <w:tc>
          <w:tcPr>
            <w:tcW w:w="973" w:type="dxa"/>
            <w:vAlign w:val="center"/>
          </w:tcPr>
          <w:p w14:paraId="4C0246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E5FF96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12EFC8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3E10A7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B5AAC2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08B2DD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66B14A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50452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31E411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575FD9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A8E7F0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ADD54DE" w14:textId="77777777" w:rsidTr="00A91E04">
        <w:trPr>
          <w:jc w:val="center"/>
        </w:trPr>
        <w:tc>
          <w:tcPr>
            <w:tcW w:w="973" w:type="dxa"/>
            <w:vAlign w:val="center"/>
          </w:tcPr>
          <w:p w14:paraId="356E37B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605C983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5B49227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FBB31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B63FD6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75FD84A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19D7D1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78B9C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1FAAFB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593308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5DC98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882410D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280DB54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30F0E69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24CC3C9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4A3CB2F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15A96B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1F88C83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5D76DD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3411A0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2341BC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2BE15F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0007DB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F954ED5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480670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3A06AD5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2D35E3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0774552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14F3A3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61CB495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4EC935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181EA6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6AEBB0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6EDB3C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6BAEE50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ED1D40E" w14:textId="77777777" w:rsidTr="00A91E04">
        <w:trPr>
          <w:jc w:val="center"/>
        </w:trPr>
        <w:tc>
          <w:tcPr>
            <w:tcW w:w="973" w:type="dxa"/>
            <w:vAlign w:val="center"/>
          </w:tcPr>
          <w:p w14:paraId="0DFDFC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3D239C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12FF807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EEFB0F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C64D0D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2ADA6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AC9D1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B7C62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DCD9F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46224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423DC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709F8BB" w14:textId="77777777" w:rsidTr="00A91E04">
        <w:trPr>
          <w:jc w:val="center"/>
        </w:trPr>
        <w:tc>
          <w:tcPr>
            <w:tcW w:w="973" w:type="dxa"/>
            <w:vAlign w:val="center"/>
          </w:tcPr>
          <w:p w14:paraId="52C129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75F1CA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76DC10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363C8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61A98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54C78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1BE2A2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76452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EB4DF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BF9D6C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AB118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BD19EF5" w14:textId="77777777" w:rsidTr="00A91E04">
        <w:trPr>
          <w:jc w:val="center"/>
        </w:trPr>
        <w:tc>
          <w:tcPr>
            <w:tcW w:w="973" w:type="dxa"/>
            <w:vAlign w:val="center"/>
          </w:tcPr>
          <w:p w14:paraId="6497F28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44001A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168C50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00BD44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0DB5D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A9F73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22C8FC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2945DA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0D95E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DFA14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DE3160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112E8B0" w14:textId="77777777" w:rsidTr="00A91E04">
        <w:trPr>
          <w:jc w:val="center"/>
        </w:trPr>
        <w:tc>
          <w:tcPr>
            <w:tcW w:w="973" w:type="dxa"/>
            <w:vAlign w:val="center"/>
          </w:tcPr>
          <w:p w14:paraId="53CBD34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D742B9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7CB85A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770FD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4BA20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38AD6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004B83D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C0E8A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4F1B7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82007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FD3F2B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EC77FE5" w14:textId="77777777" w:rsidTr="00A91E04">
        <w:trPr>
          <w:jc w:val="center"/>
        </w:trPr>
        <w:tc>
          <w:tcPr>
            <w:tcW w:w="973" w:type="dxa"/>
            <w:vAlign w:val="center"/>
          </w:tcPr>
          <w:p w14:paraId="5D7587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0CC97C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43E7BB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C0B7A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F7619D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0C998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0F7F8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41520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984C9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625598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1E73A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6AF5A50" w14:textId="77777777" w:rsidTr="00A91E04">
        <w:trPr>
          <w:jc w:val="center"/>
        </w:trPr>
        <w:tc>
          <w:tcPr>
            <w:tcW w:w="973" w:type="dxa"/>
            <w:vAlign w:val="center"/>
          </w:tcPr>
          <w:p w14:paraId="468261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2E698D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3381AE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114C6A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516CE8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6FE48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54430F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BB058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752E0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182A6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C40A2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01848A8" w14:textId="77777777" w:rsidTr="00A91E04">
        <w:trPr>
          <w:jc w:val="center"/>
        </w:trPr>
        <w:tc>
          <w:tcPr>
            <w:tcW w:w="973" w:type="dxa"/>
            <w:vAlign w:val="center"/>
          </w:tcPr>
          <w:p w14:paraId="2028977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0467E8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3B6FD4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C26277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EC439D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8ED0A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8C0B4C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3E3BC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2C3CA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C36B39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99479F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4E4C084" w14:textId="77777777" w:rsidTr="00A91E04">
        <w:trPr>
          <w:jc w:val="center"/>
        </w:trPr>
        <w:tc>
          <w:tcPr>
            <w:tcW w:w="973" w:type="dxa"/>
            <w:vAlign w:val="center"/>
          </w:tcPr>
          <w:p w14:paraId="7EA830E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5688F3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674A281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2F0B34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71B6C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2227C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000E7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DC0568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6C4635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724DD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C4E5A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CA44339" w14:textId="77777777" w:rsidTr="00A91E04">
        <w:trPr>
          <w:jc w:val="center"/>
        </w:trPr>
        <w:tc>
          <w:tcPr>
            <w:tcW w:w="973" w:type="dxa"/>
            <w:vAlign w:val="center"/>
          </w:tcPr>
          <w:p w14:paraId="26BA4C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41BDEE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4C428F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078636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58994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A0DDE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116D9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44A35BB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A036A1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00A5EB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8E10C5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78D888F" w14:textId="77777777" w:rsidTr="00A91E04">
        <w:trPr>
          <w:jc w:val="center"/>
        </w:trPr>
        <w:tc>
          <w:tcPr>
            <w:tcW w:w="973" w:type="dxa"/>
            <w:vAlign w:val="center"/>
          </w:tcPr>
          <w:p w14:paraId="24B3B75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D8DC2C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6275FF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3E7B9F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BD6A35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444C2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CF4104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A20F0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CAB92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D2B4D6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145A31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FC279C7" w14:textId="77777777" w:rsidTr="00A91E04">
        <w:trPr>
          <w:jc w:val="center"/>
        </w:trPr>
        <w:tc>
          <w:tcPr>
            <w:tcW w:w="973" w:type="dxa"/>
            <w:vAlign w:val="center"/>
          </w:tcPr>
          <w:p w14:paraId="1BBCB76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1D5DCD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572" w:type="dxa"/>
            <w:vAlign w:val="center"/>
          </w:tcPr>
          <w:p w14:paraId="7486E5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6186F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26FE8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3A33734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62DA96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6C7DF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CD350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1CEEF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AD95C9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6D90CAB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62C6C5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7E95683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44CD11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0A1D9D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2D37B6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4D73F56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7499728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3DCBEBF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5328B9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5C6326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62DBD7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DDC7E79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6FC7C3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5D9F301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3F0594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5416A6D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040C26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6139815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62455B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6AF8A57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5FF0C6B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3304E1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5D4DD47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D7F8A33" w14:textId="77777777" w:rsidTr="00A91E04">
        <w:trPr>
          <w:jc w:val="center"/>
        </w:trPr>
        <w:tc>
          <w:tcPr>
            <w:tcW w:w="973" w:type="dxa"/>
            <w:vAlign w:val="center"/>
          </w:tcPr>
          <w:p w14:paraId="5EECA5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7A910C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6BF4DC9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BC029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5FF7C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3555187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1C97A5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0BEBCE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06096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46B03D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87E39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321EC2A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60E5A8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6586897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75536B6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1C4CF0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4EC6035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1D7AC3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09ABB7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1BBA288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4FB18B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6935FA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56CFF6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AF056A1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476DC6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59567C5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65EBECD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26EAD86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1A7C42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2C17CD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2823625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70816B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3002B5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72F3EA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126F828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38210D4" w14:textId="77777777" w:rsidTr="00A91E04">
        <w:trPr>
          <w:jc w:val="center"/>
        </w:trPr>
        <w:tc>
          <w:tcPr>
            <w:tcW w:w="973" w:type="dxa"/>
            <w:vAlign w:val="center"/>
          </w:tcPr>
          <w:p w14:paraId="51383E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75C4557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080F1FC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741F61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889EAE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E057C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373154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103C8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193F927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6E3012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DAFFCC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524757A" w14:textId="77777777" w:rsidTr="00A91E04">
        <w:trPr>
          <w:jc w:val="center"/>
        </w:trPr>
        <w:tc>
          <w:tcPr>
            <w:tcW w:w="973" w:type="dxa"/>
            <w:vAlign w:val="center"/>
          </w:tcPr>
          <w:p w14:paraId="4FCC4C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B8CF55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19ADEE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0A9CF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D8DB9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121E24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1BF1C3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4F1C1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98ADC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F2D14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F79F7C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321EA99" w14:textId="77777777" w:rsidTr="00A91E04">
        <w:trPr>
          <w:jc w:val="center"/>
        </w:trPr>
        <w:tc>
          <w:tcPr>
            <w:tcW w:w="973" w:type="dxa"/>
            <w:vAlign w:val="center"/>
          </w:tcPr>
          <w:p w14:paraId="32BB826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E87061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7D012A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0D58A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B3A5D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934C7B7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8DEADA4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1B857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8048A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1528E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741D1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A3C6119" w14:textId="77777777" w:rsidTr="00A91E04">
        <w:trPr>
          <w:jc w:val="center"/>
        </w:trPr>
        <w:tc>
          <w:tcPr>
            <w:tcW w:w="973" w:type="dxa"/>
            <w:vAlign w:val="center"/>
          </w:tcPr>
          <w:p w14:paraId="4731A39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65D673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584DA2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56ECC9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6AC56F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C90F07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F66AC1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0E425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B7AB1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CE5917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E0A3F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ECC3035" w14:textId="77777777" w:rsidTr="00A91E04">
        <w:trPr>
          <w:jc w:val="center"/>
        </w:trPr>
        <w:tc>
          <w:tcPr>
            <w:tcW w:w="973" w:type="dxa"/>
            <w:vAlign w:val="center"/>
          </w:tcPr>
          <w:p w14:paraId="0965C6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076AB4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0396B5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7CD9F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65AEB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90DF3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07548C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1920D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B26B7E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769C60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FDEBB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136FDF2" w14:textId="77777777" w:rsidTr="00A91E04">
        <w:trPr>
          <w:jc w:val="center"/>
        </w:trPr>
        <w:tc>
          <w:tcPr>
            <w:tcW w:w="973" w:type="dxa"/>
            <w:vAlign w:val="center"/>
          </w:tcPr>
          <w:p w14:paraId="5A6254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941EE3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415BD2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A9BC6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526328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56D950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7FBE1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4F5749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7864F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6990D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8A9B2A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155FDAC" w14:textId="77777777" w:rsidTr="00A91E04">
        <w:trPr>
          <w:jc w:val="center"/>
        </w:trPr>
        <w:tc>
          <w:tcPr>
            <w:tcW w:w="973" w:type="dxa"/>
            <w:vAlign w:val="center"/>
          </w:tcPr>
          <w:p w14:paraId="35B8E18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0B04C1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vAlign w:val="center"/>
          </w:tcPr>
          <w:p w14:paraId="5662CF3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7B43C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88DA4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7CDEFC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117E2B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06290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04371C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467103C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8AA1E3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72CA1CE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4AF173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2BE0ECD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6EEB0A2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49F2A69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7CEE7A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63CFF41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3BD407D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503ED6F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15C9C3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7860FCA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3BC95E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D41523F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46482D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5A122D1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0658FC3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1ECF8A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1B0866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2C4540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7DB05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287F0A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2CC93D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3F4A44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1F236E0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8527A19" w14:textId="77777777" w:rsidTr="00A91E04">
        <w:trPr>
          <w:jc w:val="center"/>
        </w:trPr>
        <w:tc>
          <w:tcPr>
            <w:tcW w:w="973" w:type="dxa"/>
            <w:vAlign w:val="center"/>
          </w:tcPr>
          <w:p w14:paraId="3DFD01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E3C95D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654CE87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27F002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D350F8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7A2E0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E9607A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CAFCD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F765C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4AB93C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F436A5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BE5CDDB" w14:textId="77777777" w:rsidTr="00A91E04">
        <w:trPr>
          <w:jc w:val="center"/>
        </w:trPr>
        <w:tc>
          <w:tcPr>
            <w:tcW w:w="973" w:type="dxa"/>
            <w:vAlign w:val="center"/>
          </w:tcPr>
          <w:p w14:paraId="2F22CE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55122C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74B139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E0884C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7D9AE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50AAA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754DD21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580DE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BE66A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19C92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E9E59B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580BCD5" w14:textId="77777777" w:rsidTr="00A91E04">
        <w:trPr>
          <w:jc w:val="center"/>
        </w:trPr>
        <w:tc>
          <w:tcPr>
            <w:tcW w:w="973" w:type="dxa"/>
            <w:vAlign w:val="center"/>
          </w:tcPr>
          <w:p w14:paraId="5A16F9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E6FF8B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68A4D58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69F6D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D3CD8E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25A10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4491E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411038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BC0182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36B2A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151ADA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65364C8" w14:textId="77777777" w:rsidTr="00A91E04">
        <w:trPr>
          <w:jc w:val="center"/>
        </w:trPr>
        <w:tc>
          <w:tcPr>
            <w:tcW w:w="973" w:type="dxa"/>
            <w:vAlign w:val="center"/>
          </w:tcPr>
          <w:p w14:paraId="46D922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305C58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5F77B8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EFDBFE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7B8B5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4199C8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59659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404E1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1A4A82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77F19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1FEC8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BB6D72C" w14:textId="77777777" w:rsidTr="00A91E04">
        <w:trPr>
          <w:jc w:val="center"/>
        </w:trPr>
        <w:tc>
          <w:tcPr>
            <w:tcW w:w="973" w:type="dxa"/>
            <w:vAlign w:val="center"/>
          </w:tcPr>
          <w:p w14:paraId="084E2A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9B1A19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6E9164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AC33D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F2737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6E79681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29B021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FAAF3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6C41187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85449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7490A2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14329E1" w14:textId="77777777" w:rsidTr="00A91E04">
        <w:trPr>
          <w:jc w:val="center"/>
        </w:trPr>
        <w:tc>
          <w:tcPr>
            <w:tcW w:w="973" w:type="dxa"/>
            <w:vAlign w:val="center"/>
          </w:tcPr>
          <w:p w14:paraId="6069A8B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0799C4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646DA4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D55C9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F0E71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82258E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8B9B53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769DF4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3A6F6D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475866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255B79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B48907A" w14:textId="77777777" w:rsidTr="00A91E04">
        <w:trPr>
          <w:jc w:val="center"/>
        </w:trPr>
        <w:tc>
          <w:tcPr>
            <w:tcW w:w="973" w:type="dxa"/>
            <w:vAlign w:val="center"/>
          </w:tcPr>
          <w:p w14:paraId="48AA61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B66620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31CBDC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4C4831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1E694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5CC75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FC470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E2F6A7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C13EE7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3AFE45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DD764F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9078AE8" w14:textId="77777777" w:rsidTr="00A91E04">
        <w:trPr>
          <w:jc w:val="center"/>
        </w:trPr>
        <w:tc>
          <w:tcPr>
            <w:tcW w:w="973" w:type="dxa"/>
            <w:vAlign w:val="center"/>
          </w:tcPr>
          <w:p w14:paraId="19DB55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E75F196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5DC1AF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A76C1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8EC28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6D3B36C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29703B6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6762F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F18F2D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B28B28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35543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42DA011" w14:textId="77777777" w:rsidTr="00A91E04">
        <w:trPr>
          <w:jc w:val="center"/>
        </w:trPr>
        <w:tc>
          <w:tcPr>
            <w:tcW w:w="973" w:type="dxa"/>
            <w:vAlign w:val="center"/>
          </w:tcPr>
          <w:p w14:paraId="01689A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4FC37D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7AF7A3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938F9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9D889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33150D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05F679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BABB4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543AB3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00CEE5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B1F8B3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E31A39E" w14:textId="77777777" w:rsidTr="00A91E04">
        <w:trPr>
          <w:jc w:val="center"/>
        </w:trPr>
        <w:tc>
          <w:tcPr>
            <w:tcW w:w="973" w:type="dxa"/>
            <w:vAlign w:val="center"/>
          </w:tcPr>
          <w:p w14:paraId="25627E2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E8E46B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572" w:type="dxa"/>
            <w:vAlign w:val="center"/>
          </w:tcPr>
          <w:p w14:paraId="433B4B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4CC146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436FE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CC385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3E68E6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EF27A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75E2C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2D146B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1928C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563AB20" w14:textId="77777777" w:rsidTr="00A91E04">
        <w:trPr>
          <w:jc w:val="center"/>
        </w:trPr>
        <w:tc>
          <w:tcPr>
            <w:tcW w:w="973" w:type="dxa"/>
            <w:vAlign w:val="center"/>
          </w:tcPr>
          <w:p w14:paraId="115EAE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867B65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vAlign w:val="center"/>
          </w:tcPr>
          <w:p w14:paraId="3DCB282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5D161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C8BB2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6594BA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3AB84C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B5D222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EF4DC3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2B1B3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62CF29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0533F16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6BA8D8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4790D7D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1AB5C1C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49D6D0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5112FB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60505F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065A29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4BE755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04BDBEA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7E470C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06B8F31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53723CD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14A7CE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049CEA5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12D5EB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33A8B0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697C4E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60D0FD5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4C94451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6F2AF2D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5DB430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64AFB0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430D6D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5731805" w14:textId="77777777" w:rsidTr="00A91E04">
        <w:trPr>
          <w:jc w:val="center"/>
        </w:trPr>
        <w:tc>
          <w:tcPr>
            <w:tcW w:w="973" w:type="dxa"/>
            <w:vAlign w:val="center"/>
          </w:tcPr>
          <w:p w14:paraId="5F65684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05D7E5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2DC401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37B8D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5FFCC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15184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2F5230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F28DA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D4825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33DCBD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655D2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1EFA569" w14:textId="77777777" w:rsidTr="00A91E04">
        <w:trPr>
          <w:jc w:val="center"/>
        </w:trPr>
        <w:tc>
          <w:tcPr>
            <w:tcW w:w="973" w:type="dxa"/>
            <w:vAlign w:val="center"/>
          </w:tcPr>
          <w:p w14:paraId="7B6D251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53418A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5AA294E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A378B1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FE06A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F56BC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4D86BD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51211D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14385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66661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0C147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4067B23" w14:textId="77777777" w:rsidTr="00A91E04">
        <w:trPr>
          <w:jc w:val="center"/>
        </w:trPr>
        <w:tc>
          <w:tcPr>
            <w:tcW w:w="973" w:type="dxa"/>
            <w:vAlign w:val="center"/>
          </w:tcPr>
          <w:p w14:paraId="01A96D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BE38EC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Gonad</w:t>
            </w:r>
          </w:p>
        </w:tc>
        <w:tc>
          <w:tcPr>
            <w:tcW w:w="572" w:type="dxa"/>
            <w:vAlign w:val="center"/>
          </w:tcPr>
          <w:p w14:paraId="43EA2F9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A3035A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6872F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B2E32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7644F1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E03D8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48997A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D8BE9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B818C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4D9A191" w14:textId="77777777" w:rsidTr="00A91E04">
        <w:trPr>
          <w:jc w:val="center"/>
        </w:trPr>
        <w:tc>
          <w:tcPr>
            <w:tcW w:w="973" w:type="dxa"/>
            <w:vAlign w:val="center"/>
          </w:tcPr>
          <w:p w14:paraId="67AEE10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AFBB84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65D9B43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BE2965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EAD65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D0BD7B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1A5FF99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EF651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AA802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A64CE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284B1E6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79F4BCD" w14:textId="77777777" w:rsidTr="00A91E04">
        <w:trPr>
          <w:jc w:val="center"/>
        </w:trPr>
        <w:tc>
          <w:tcPr>
            <w:tcW w:w="973" w:type="dxa"/>
            <w:vAlign w:val="center"/>
          </w:tcPr>
          <w:p w14:paraId="0C181D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425327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720D487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2A192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B89F50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689E1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32A12D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C50D5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741C4C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CA218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1A450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D933C13" w14:textId="77777777" w:rsidTr="00A91E04">
        <w:trPr>
          <w:jc w:val="center"/>
        </w:trPr>
        <w:tc>
          <w:tcPr>
            <w:tcW w:w="973" w:type="dxa"/>
            <w:vAlign w:val="center"/>
          </w:tcPr>
          <w:p w14:paraId="452BCB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C3AC50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35A62C8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30843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F14CE7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4C40AAC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67E56D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7B766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1E4464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2D6986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445A0C3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D448042" w14:textId="77777777" w:rsidTr="00A91E04">
        <w:trPr>
          <w:jc w:val="center"/>
        </w:trPr>
        <w:tc>
          <w:tcPr>
            <w:tcW w:w="973" w:type="dxa"/>
            <w:vAlign w:val="center"/>
          </w:tcPr>
          <w:p w14:paraId="2474712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226C81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44D777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91D70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975F40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D1F84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1D37ECD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585F1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7E9E50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A8375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03BB2B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6EA77E0" w14:textId="77777777" w:rsidTr="00A91E04">
        <w:trPr>
          <w:jc w:val="center"/>
        </w:trPr>
        <w:tc>
          <w:tcPr>
            <w:tcW w:w="973" w:type="dxa"/>
            <w:vAlign w:val="center"/>
          </w:tcPr>
          <w:p w14:paraId="57F9330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E275F3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177CD2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AAC9B7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AD5B83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40808F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334CCB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42479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65AB9F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019D97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5C0F7A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4331595" w14:textId="77777777" w:rsidTr="00A91E04">
        <w:trPr>
          <w:jc w:val="center"/>
        </w:trPr>
        <w:tc>
          <w:tcPr>
            <w:tcW w:w="973" w:type="dxa"/>
            <w:vAlign w:val="center"/>
          </w:tcPr>
          <w:p w14:paraId="0C058B0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BB45C8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614EB7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3E9E13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E719B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475EB14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16C403BB" w14:textId="77777777" w:rsidR="00A91E04" w:rsidRPr="0034456C" w:rsidRDefault="00A91E04" w:rsidP="00A91E04">
            <w:pPr>
              <w:jc w:val="center"/>
              <w:rPr>
                <w:rFonts w:ascii="Capitals" w:hAnsi="Capitals" w:cs="Capitals"/>
                <w:color w:val="000000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8CFD7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89D70C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AFB7B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CB7DA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8F7C800" w14:textId="77777777" w:rsidTr="00A91E04">
        <w:trPr>
          <w:jc w:val="center"/>
        </w:trPr>
        <w:tc>
          <w:tcPr>
            <w:tcW w:w="973" w:type="dxa"/>
            <w:vAlign w:val="center"/>
          </w:tcPr>
          <w:p w14:paraId="36CFB7F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9D1597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4F62292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3D1D8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45FC8E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9AA74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vAlign w:val="center"/>
          </w:tcPr>
          <w:p w14:paraId="6B3D4F0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A0E50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22D9A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2A8E4D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04743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8002B30" w14:textId="77777777" w:rsidTr="00A91E04">
        <w:trPr>
          <w:jc w:val="center"/>
        </w:trPr>
        <w:tc>
          <w:tcPr>
            <w:tcW w:w="973" w:type="dxa"/>
            <w:vAlign w:val="center"/>
          </w:tcPr>
          <w:p w14:paraId="14C075E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678DB5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5583751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F2EEC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6360C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28C7E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72EE0DA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18FC64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3B61A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C3142F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8E1C2E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7A4476A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0985745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5FCC949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466CD85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58B474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1DF929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7ACC90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14C0E9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47DCB5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793254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1AE0F4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432182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3737F07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7454B64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70E0A21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74B8564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5ED1D11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324FDC6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3CC6AB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2CA144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41E0C3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66AD70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26B5DA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298D0E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B6A2AF2" w14:textId="77777777" w:rsidTr="00A91E04">
        <w:trPr>
          <w:jc w:val="center"/>
        </w:trPr>
        <w:tc>
          <w:tcPr>
            <w:tcW w:w="973" w:type="dxa"/>
            <w:vAlign w:val="center"/>
          </w:tcPr>
          <w:p w14:paraId="20DD008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96A958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68F775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86C02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2AC202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05AC5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564E07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A03E5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284CD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3BCC98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2F490F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01926AF6" w14:textId="77777777" w:rsidTr="00A91E04">
        <w:trPr>
          <w:jc w:val="center"/>
        </w:trPr>
        <w:tc>
          <w:tcPr>
            <w:tcW w:w="973" w:type="dxa"/>
            <w:vAlign w:val="center"/>
          </w:tcPr>
          <w:p w14:paraId="62FE70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624A46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56C4183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BE238D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0AC87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5DCAD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DF7970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E6AD2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31467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0C59C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811E5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518870F" w14:textId="77777777" w:rsidTr="00A91E04">
        <w:trPr>
          <w:jc w:val="center"/>
        </w:trPr>
        <w:tc>
          <w:tcPr>
            <w:tcW w:w="973" w:type="dxa"/>
            <w:vAlign w:val="center"/>
          </w:tcPr>
          <w:p w14:paraId="691E10E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17AFD8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265C1A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67C00C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E3602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9132A6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F4F92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ABECD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34EA5F2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E515D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26A5A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D167482" w14:textId="77777777" w:rsidTr="00A91E04">
        <w:trPr>
          <w:jc w:val="center"/>
        </w:trPr>
        <w:tc>
          <w:tcPr>
            <w:tcW w:w="973" w:type="dxa"/>
            <w:vAlign w:val="center"/>
          </w:tcPr>
          <w:p w14:paraId="090220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1B5A26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20230FE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C25A7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BA7D9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015022E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A56AC4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A1B6B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39004E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BC0461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A4E68C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2544F851" w14:textId="77777777" w:rsidTr="00A91E04">
        <w:trPr>
          <w:jc w:val="center"/>
        </w:trPr>
        <w:tc>
          <w:tcPr>
            <w:tcW w:w="973" w:type="dxa"/>
            <w:vAlign w:val="center"/>
          </w:tcPr>
          <w:p w14:paraId="51806D6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6F0E706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22DBA14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EC701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389BF0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671C0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4EC92C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2C8FA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634A37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3145EF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30DD8D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CB67D64" w14:textId="77777777" w:rsidTr="00A91E04">
        <w:trPr>
          <w:jc w:val="center"/>
        </w:trPr>
        <w:tc>
          <w:tcPr>
            <w:tcW w:w="973" w:type="dxa"/>
            <w:vAlign w:val="center"/>
          </w:tcPr>
          <w:p w14:paraId="61F6FC1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B31CED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20D878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B8081C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C005B3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34B8C46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F5328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437B1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7A3BB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2F6C57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A676C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BCC35A7" w14:textId="77777777" w:rsidTr="00A91E04">
        <w:trPr>
          <w:jc w:val="center"/>
        </w:trPr>
        <w:tc>
          <w:tcPr>
            <w:tcW w:w="973" w:type="dxa"/>
            <w:vAlign w:val="center"/>
          </w:tcPr>
          <w:p w14:paraId="1FF5343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1CE1792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10F2809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23C51D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F1C59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DB2DB7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19A8CE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11C022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3A8BB82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D23D7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02FC155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6CF033B" w14:textId="77777777" w:rsidTr="00A91E04">
        <w:trPr>
          <w:jc w:val="center"/>
        </w:trPr>
        <w:tc>
          <w:tcPr>
            <w:tcW w:w="973" w:type="dxa"/>
            <w:vAlign w:val="center"/>
          </w:tcPr>
          <w:p w14:paraId="043309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4F60AC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5E0949A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55BED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2C192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671F0A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CF3F82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6849F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8E4101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7049AB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5533FF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A4CB6BD" w14:textId="77777777" w:rsidTr="00A91E04">
        <w:trPr>
          <w:jc w:val="center"/>
        </w:trPr>
        <w:tc>
          <w:tcPr>
            <w:tcW w:w="973" w:type="dxa"/>
            <w:vAlign w:val="center"/>
          </w:tcPr>
          <w:p w14:paraId="0EBBC6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4B71A5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0F7A229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B8CFFE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B41F1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3BDF3D2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E39B33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69D521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C6257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3C696D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34959A4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EBD3097" w14:textId="77777777" w:rsidTr="00A91E04">
        <w:trPr>
          <w:jc w:val="center"/>
        </w:trPr>
        <w:tc>
          <w:tcPr>
            <w:tcW w:w="973" w:type="dxa"/>
            <w:vAlign w:val="center"/>
          </w:tcPr>
          <w:p w14:paraId="1C0B50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7927574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572" w:type="dxa"/>
            <w:vAlign w:val="center"/>
          </w:tcPr>
          <w:p w14:paraId="754D4A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12401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D4F2C2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715D2B6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E5715D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DECAF1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4C06001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1D3E3A1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77464B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608F77B8" w14:textId="77777777" w:rsidTr="00A91E04">
        <w:trPr>
          <w:jc w:val="center"/>
        </w:trPr>
        <w:tc>
          <w:tcPr>
            <w:tcW w:w="973" w:type="dxa"/>
            <w:vAlign w:val="center"/>
          </w:tcPr>
          <w:p w14:paraId="1AFDF79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C0FEA1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vAlign w:val="center"/>
          </w:tcPr>
          <w:p w14:paraId="299461D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C79C3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65F3B7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2E79E7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15BAAE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5B98A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2A0DF39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446FF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2BF50E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EBD310D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7AF0CAD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02A1D99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1625671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33F008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1A95AE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7B5511A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0992749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528F2E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59E4A6D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33E1751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6B55341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3095D47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7B0F849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1D5E1F3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3EDF9DB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23B1C26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757AE1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063251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537D8A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124299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200A00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3AD184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12DD68C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9203C1B" w14:textId="77777777" w:rsidTr="00A91E04">
        <w:trPr>
          <w:jc w:val="center"/>
        </w:trPr>
        <w:tc>
          <w:tcPr>
            <w:tcW w:w="973" w:type="dxa"/>
            <w:vAlign w:val="center"/>
          </w:tcPr>
          <w:p w14:paraId="294C55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077ACE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3A31826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86534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7DAE99E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2E527A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2D2C7C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1EC16CB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D74491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124384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58F64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5D22E30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24AEA76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5B5830B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6150EB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785B780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6819DF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43A685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66622C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5F40435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3F6433E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0228E4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75CC9DE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E82A999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2B42C9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3C3F83F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6BB70C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686290B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2855E3F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02184D4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958A97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596A989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696DDA8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3664A9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4ED14CF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17448AFA" w14:textId="77777777" w:rsidTr="00A91E04">
        <w:trPr>
          <w:jc w:val="center"/>
        </w:trPr>
        <w:tc>
          <w:tcPr>
            <w:tcW w:w="973" w:type="dxa"/>
            <w:vAlign w:val="center"/>
          </w:tcPr>
          <w:p w14:paraId="05B134D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A43EE6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1B1E7D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BBE907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8BA201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776D14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2EB4804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DAAA52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68F60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5702E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BB8453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6BC77D5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3B9468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477E606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5644EB3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2D0085B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08172E3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7C5531F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6B6BF6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27CB38A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3A490F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1FEDEB4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0566E0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2D06A61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174E16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29B2904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4254D8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4C1277E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7B8EAC2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2B6F998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7361BAF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074E77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684318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71114AF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3F7692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0B607D6" w14:textId="77777777" w:rsidTr="00A91E04">
        <w:trPr>
          <w:jc w:val="center"/>
        </w:trPr>
        <w:tc>
          <w:tcPr>
            <w:tcW w:w="973" w:type="dxa"/>
            <w:vAlign w:val="center"/>
          </w:tcPr>
          <w:p w14:paraId="508DF1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068CD1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7F91C5F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664C5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304924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16B801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241E8A5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2AEE39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A5E98A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A126B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1FA7500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0EA7B40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1257A1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46CDBA6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5D757AA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7EEE519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17BC3B2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2B35732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3C90476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06114F1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61149A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6E6D474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7153A4E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50251A1F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2E8722C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114E5F6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06AD9E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4D931B5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1F8D0BC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0108F6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4FF5E0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26A1398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1228B71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3F0435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1F7B16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A8ADAEC" w14:textId="77777777" w:rsidTr="00A91E04">
        <w:trPr>
          <w:jc w:val="center"/>
        </w:trPr>
        <w:tc>
          <w:tcPr>
            <w:tcW w:w="973" w:type="dxa"/>
            <w:vAlign w:val="center"/>
          </w:tcPr>
          <w:p w14:paraId="3A67E4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EB939B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62E7F88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836EF3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E851C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39B9C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03D75A1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7A70C3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5E8DD76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028E6B4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2CB583B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5A83FE1" w14:textId="77777777" w:rsidTr="00A91E04">
        <w:trPr>
          <w:jc w:val="center"/>
        </w:trPr>
        <w:tc>
          <w:tcPr>
            <w:tcW w:w="973" w:type="dxa"/>
            <w:vAlign w:val="center"/>
          </w:tcPr>
          <w:p w14:paraId="4BFD7F9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715180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5F4894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E683F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048FB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AD97C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49054E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01543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ABCF5C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0E2E5E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23E8D10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4E02A83" w14:textId="77777777" w:rsidTr="00A91E04">
        <w:trPr>
          <w:jc w:val="center"/>
        </w:trPr>
        <w:tc>
          <w:tcPr>
            <w:tcW w:w="973" w:type="dxa"/>
            <w:vAlign w:val="center"/>
          </w:tcPr>
          <w:p w14:paraId="12A76D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C0DD08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Gonad</w:t>
            </w:r>
          </w:p>
        </w:tc>
        <w:tc>
          <w:tcPr>
            <w:tcW w:w="572" w:type="dxa"/>
            <w:vAlign w:val="center"/>
          </w:tcPr>
          <w:p w14:paraId="790492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F667E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59FD0F5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C420C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CE044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72C3808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12623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3F24B7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7EB019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BCFDD28" w14:textId="77777777" w:rsidTr="00A91E04">
        <w:trPr>
          <w:jc w:val="center"/>
        </w:trPr>
        <w:tc>
          <w:tcPr>
            <w:tcW w:w="973" w:type="dxa"/>
            <w:vAlign w:val="center"/>
          </w:tcPr>
          <w:p w14:paraId="66CBB61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015434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3AC3F4F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A992AE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10EC55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1EB57F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3D658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11B76F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5AFBE6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228DC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04AB54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0B869BB8" w14:textId="77777777" w:rsidTr="00A91E04">
        <w:trPr>
          <w:jc w:val="center"/>
        </w:trPr>
        <w:tc>
          <w:tcPr>
            <w:tcW w:w="973" w:type="dxa"/>
            <w:vAlign w:val="center"/>
          </w:tcPr>
          <w:p w14:paraId="306426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D35C19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62517F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B90497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95F07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6DB1F51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F14E5D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FC1A1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259A66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4451FA9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1808252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7E6592D3" w14:textId="77777777" w:rsidTr="00A91E04">
        <w:trPr>
          <w:jc w:val="center"/>
        </w:trPr>
        <w:tc>
          <w:tcPr>
            <w:tcW w:w="973" w:type="dxa"/>
            <w:vAlign w:val="center"/>
          </w:tcPr>
          <w:p w14:paraId="4610A50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798E14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Kidney</w:t>
            </w:r>
          </w:p>
        </w:tc>
        <w:tc>
          <w:tcPr>
            <w:tcW w:w="572" w:type="dxa"/>
            <w:vAlign w:val="center"/>
          </w:tcPr>
          <w:p w14:paraId="0F08314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85800C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322E02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1BFD4C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F63DDB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53C94F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02C5E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133A9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45FC62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3C9C2744" w14:textId="77777777" w:rsidTr="00A91E04">
        <w:trPr>
          <w:jc w:val="center"/>
        </w:trPr>
        <w:tc>
          <w:tcPr>
            <w:tcW w:w="973" w:type="dxa"/>
            <w:vAlign w:val="center"/>
          </w:tcPr>
          <w:p w14:paraId="19BEAD8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312E34A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46A654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614765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0A0CBF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261E277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DDD01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29D118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6EB6B3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71FEC97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5684B8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6D9D75E" w14:textId="77777777" w:rsidTr="00A91E04">
        <w:trPr>
          <w:jc w:val="center"/>
        </w:trPr>
        <w:tc>
          <w:tcPr>
            <w:tcW w:w="973" w:type="dxa"/>
            <w:vAlign w:val="center"/>
          </w:tcPr>
          <w:p w14:paraId="4D9B3D4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789F9D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6342D0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154F24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82C99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1FD860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60C82B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90009E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7188450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3CCBE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0C0FDE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7FB53FC" w14:textId="77777777" w:rsidTr="00A91E04">
        <w:trPr>
          <w:jc w:val="center"/>
        </w:trPr>
        <w:tc>
          <w:tcPr>
            <w:tcW w:w="973" w:type="dxa"/>
            <w:vAlign w:val="center"/>
          </w:tcPr>
          <w:p w14:paraId="1E2817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03178831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uscle</w:t>
            </w:r>
          </w:p>
        </w:tc>
        <w:tc>
          <w:tcPr>
            <w:tcW w:w="572" w:type="dxa"/>
            <w:vAlign w:val="center"/>
          </w:tcPr>
          <w:p w14:paraId="38D080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1D4861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12920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61D89F5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E6683E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DE036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2DA31B2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556A33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47BFE6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0D9288A5" w14:textId="77777777" w:rsidTr="00A91E04">
        <w:trPr>
          <w:jc w:val="center"/>
        </w:trPr>
        <w:tc>
          <w:tcPr>
            <w:tcW w:w="973" w:type="dxa"/>
            <w:vAlign w:val="center"/>
          </w:tcPr>
          <w:p w14:paraId="6FD1B1F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AA4BB73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7CB8147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CF757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7EA83E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7AD2ED6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08EAD3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3CE0BA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2A25E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2A1C142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123EC8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78934B18" w14:textId="77777777" w:rsidTr="00A91E04">
        <w:trPr>
          <w:jc w:val="center"/>
        </w:trPr>
        <w:tc>
          <w:tcPr>
            <w:tcW w:w="973" w:type="dxa"/>
            <w:vAlign w:val="center"/>
          </w:tcPr>
          <w:p w14:paraId="4990E6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6D65ED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7900F09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41B8B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FCB5C1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vAlign w:val="center"/>
          </w:tcPr>
          <w:p w14:paraId="5799E2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458145C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B5E498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3B373A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0CEE94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2CD8146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47E12F9E" w14:textId="77777777" w:rsidTr="00A91E04">
        <w:trPr>
          <w:jc w:val="center"/>
        </w:trPr>
        <w:tc>
          <w:tcPr>
            <w:tcW w:w="973" w:type="dxa"/>
            <w:vAlign w:val="center"/>
          </w:tcPr>
          <w:p w14:paraId="45B4C0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256F250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vAlign w:val="center"/>
          </w:tcPr>
          <w:p w14:paraId="1C9ACAB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95FBE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921BC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4E5982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5AF6F1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EA06B9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B4CE30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4FAEC64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EF995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7D9B0850" w14:textId="77777777" w:rsidTr="00A91E04">
        <w:trPr>
          <w:jc w:val="center"/>
        </w:trPr>
        <w:tc>
          <w:tcPr>
            <w:tcW w:w="973" w:type="dxa"/>
            <w:tcBorders>
              <w:bottom w:val="double" w:sz="4" w:space="0" w:color="auto"/>
            </w:tcBorders>
            <w:vAlign w:val="center"/>
          </w:tcPr>
          <w:p w14:paraId="24ECA46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double" w:sz="4" w:space="0" w:color="auto"/>
            </w:tcBorders>
            <w:vAlign w:val="center"/>
          </w:tcPr>
          <w:p w14:paraId="256CD63F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tcBorders>
              <w:bottom w:val="double" w:sz="4" w:space="0" w:color="auto"/>
            </w:tcBorders>
            <w:vAlign w:val="center"/>
          </w:tcPr>
          <w:p w14:paraId="5B63F0E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14:paraId="241D82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1B1F2FA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double" w:sz="4" w:space="0" w:color="auto"/>
            </w:tcBorders>
            <w:vAlign w:val="center"/>
          </w:tcPr>
          <w:p w14:paraId="167516C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bottom w:val="double" w:sz="4" w:space="0" w:color="auto"/>
            </w:tcBorders>
            <w:vAlign w:val="center"/>
          </w:tcPr>
          <w:p w14:paraId="24F6BD3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bottom w:val="double" w:sz="4" w:space="0" w:color="auto"/>
            </w:tcBorders>
            <w:vAlign w:val="center"/>
          </w:tcPr>
          <w:p w14:paraId="28C584F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vAlign w:val="center"/>
          </w:tcPr>
          <w:p w14:paraId="3C8A51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bottom w:val="double" w:sz="4" w:space="0" w:color="auto"/>
            </w:tcBorders>
            <w:vAlign w:val="center"/>
          </w:tcPr>
          <w:p w14:paraId="215D7D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bottom w:val="double" w:sz="4" w:space="0" w:color="auto"/>
            </w:tcBorders>
            <w:vAlign w:val="center"/>
          </w:tcPr>
          <w:p w14:paraId="1A95BDB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79F79D8" w14:textId="77777777" w:rsidTr="00A91E04">
        <w:trPr>
          <w:jc w:val="center"/>
        </w:trPr>
        <w:tc>
          <w:tcPr>
            <w:tcW w:w="973" w:type="dxa"/>
            <w:tcBorders>
              <w:top w:val="double" w:sz="4" w:space="0" w:color="auto"/>
            </w:tcBorders>
            <w:vAlign w:val="center"/>
          </w:tcPr>
          <w:p w14:paraId="3F9ADD2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vAlign w:val="center"/>
          </w:tcPr>
          <w:p w14:paraId="3323C16B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Adrenal</w:t>
            </w:r>
          </w:p>
        </w:tc>
        <w:tc>
          <w:tcPr>
            <w:tcW w:w="572" w:type="dxa"/>
            <w:tcBorders>
              <w:top w:val="double" w:sz="4" w:space="0" w:color="auto"/>
            </w:tcBorders>
            <w:vAlign w:val="center"/>
          </w:tcPr>
          <w:p w14:paraId="7DBFF6F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2" w:type="dxa"/>
            <w:tcBorders>
              <w:top w:val="double" w:sz="4" w:space="0" w:color="auto"/>
            </w:tcBorders>
            <w:vAlign w:val="center"/>
          </w:tcPr>
          <w:p w14:paraId="487169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41F94B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tcBorders>
              <w:top w:val="double" w:sz="4" w:space="0" w:color="auto"/>
            </w:tcBorders>
            <w:vAlign w:val="center"/>
          </w:tcPr>
          <w:p w14:paraId="13D7A24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tcBorders>
              <w:top w:val="double" w:sz="4" w:space="0" w:color="auto"/>
            </w:tcBorders>
            <w:vAlign w:val="center"/>
          </w:tcPr>
          <w:p w14:paraId="527A480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tcBorders>
              <w:top w:val="double" w:sz="4" w:space="0" w:color="auto"/>
            </w:tcBorders>
            <w:vAlign w:val="center"/>
          </w:tcPr>
          <w:p w14:paraId="382914A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14:paraId="1B09E6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tcBorders>
              <w:top w:val="double" w:sz="4" w:space="0" w:color="auto"/>
            </w:tcBorders>
            <w:vAlign w:val="center"/>
          </w:tcPr>
          <w:p w14:paraId="65D58C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tcBorders>
              <w:top w:val="double" w:sz="4" w:space="0" w:color="auto"/>
            </w:tcBorders>
            <w:vAlign w:val="center"/>
          </w:tcPr>
          <w:p w14:paraId="4C71DFB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7110366F" w14:textId="77777777" w:rsidTr="00A91E04">
        <w:trPr>
          <w:jc w:val="center"/>
        </w:trPr>
        <w:tc>
          <w:tcPr>
            <w:tcW w:w="973" w:type="dxa"/>
            <w:vAlign w:val="center"/>
          </w:tcPr>
          <w:p w14:paraId="4C1226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F5E4D02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572" w:type="dxa"/>
            <w:vAlign w:val="center"/>
          </w:tcPr>
          <w:p w14:paraId="0FBD38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936A3F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703D3DD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787ACF7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A7567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50A322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1331AD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73EBF3B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DF1672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88B4D57" w14:textId="77777777" w:rsidTr="00A91E04">
        <w:trPr>
          <w:jc w:val="center"/>
        </w:trPr>
        <w:tc>
          <w:tcPr>
            <w:tcW w:w="973" w:type="dxa"/>
            <w:vAlign w:val="center"/>
          </w:tcPr>
          <w:p w14:paraId="160541A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2B46AE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Decidua</w:t>
            </w:r>
          </w:p>
        </w:tc>
        <w:tc>
          <w:tcPr>
            <w:tcW w:w="572" w:type="dxa"/>
            <w:vAlign w:val="center"/>
          </w:tcPr>
          <w:p w14:paraId="3E76D5F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FFB7D0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DF98CD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99D70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7EACD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5DCC3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14A12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1A9A53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433212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5E27166" w14:textId="77777777" w:rsidTr="00A91E04">
        <w:trPr>
          <w:jc w:val="center"/>
        </w:trPr>
        <w:tc>
          <w:tcPr>
            <w:tcW w:w="973" w:type="dxa"/>
            <w:vAlign w:val="center"/>
          </w:tcPr>
          <w:p w14:paraId="0322C9F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8AB42F6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572" w:type="dxa"/>
            <w:vAlign w:val="center"/>
          </w:tcPr>
          <w:p w14:paraId="0D34D6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F0F76D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F4DCDA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76D81D9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BF42F7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1CD49E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7B984D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1CE7BE6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017F90C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7CEA2A3" w14:textId="77777777" w:rsidTr="00A91E04">
        <w:trPr>
          <w:jc w:val="center"/>
        </w:trPr>
        <w:tc>
          <w:tcPr>
            <w:tcW w:w="973" w:type="dxa"/>
            <w:vAlign w:val="center"/>
          </w:tcPr>
          <w:p w14:paraId="2B250BA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73BFFF5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Intestine</w:t>
            </w:r>
          </w:p>
        </w:tc>
        <w:tc>
          <w:tcPr>
            <w:tcW w:w="572" w:type="dxa"/>
            <w:vAlign w:val="center"/>
          </w:tcPr>
          <w:p w14:paraId="63D741B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401EF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6941E41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1FD9516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6F13C11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3E37AC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28EAF69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903032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39DCD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4804E272" w14:textId="77777777" w:rsidTr="00A91E04">
        <w:trPr>
          <w:jc w:val="center"/>
        </w:trPr>
        <w:tc>
          <w:tcPr>
            <w:tcW w:w="973" w:type="dxa"/>
            <w:vAlign w:val="center"/>
          </w:tcPr>
          <w:p w14:paraId="0D422A0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E53D83D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572" w:type="dxa"/>
            <w:vAlign w:val="center"/>
          </w:tcPr>
          <w:p w14:paraId="319B79B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49A69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2C2E16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94E33B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3823B52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4CE9445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2BEF15F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0E2AA19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1484DC5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14F07394" w14:textId="77777777" w:rsidTr="00A91E04">
        <w:trPr>
          <w:jc w:val="center"/>
        </w:trPr>
        <w:tc>
          <w:tcPr>
            <w:tcW w:w="973" w:type="dxa"/>
            <w:vAlign w:val="center"/>
          </w:tcPr>
          <w:p w14:paraId="7E70132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C9B4337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572" w:type="dxa"/>
            <w:vAlign w:val="center"/>
          </w:tcPr>
          <w:p w14:paraId="5B6E67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58A4C6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5A0E44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861623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2B0282B9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1A5DAE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16F86BE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3513A0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E2B79E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35023905" w14:textId="77777777" w:rsidTr="00A91E04">
        <w:trPr>
          <w:jc w:val="center"/>
        </w:trPr>
        <w:tc>
          <w:tcPr>
            <w:tcW w:w="973" w:type="dxa"/>
            <w:vAlign w:val="center"/>
          </w:tcPr>
          <w:p w14:paraId="678EB48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68B08EFC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572" w:type="dxa"/>
            <w:vAlign w:val="center"/>
          </w:tcPr>
          <w:p w14:paraId="586A419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F64561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474693D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79A21B2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AF7CF8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6FE04DE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B1A2A3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05D1F43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6292CE5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1E04" w:rsidRPr="0034456C" w14:paraId="05EF1A52" w14:textId="77777777" w:rsidTr="00A91E04">
        <w:trPr>
          <w:jc w:val="center"/>
        </w:trPr>
        <w:tc>
          <w:tcPr>
            <w:tcW w:w="973" w:type="dxa"/>
            <w:vAlign w:val="center"/>
          </w:tcPr>
          <w:p w14:paraId="315239C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A7E58C9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Placenta</w:t>
            </w:r>
          </w:p>
        </w:tc>
        <w:tc>
          <w:tcPr>
            <w:tcW w:w="572" w:type="dxa"/>
            <w:vAlign w:val="center"/>
          </w:tcPr>
          <w:p w14:paraId="1C20EF4A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6889C4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31E165E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2F0F3B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66FCB8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39E103A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08558A9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54B183F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391F6E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7431CC28" w14:textId="77777777" w:rsidTr="00A91E04">
        <w:trPr>
          <w:jc w:val="center"/>
        </w:trPr>
        <w:tc>
          <w:tcPr>
            <w:tcW w:w="973" w:type="dxa"/>
            <w:vAlign w:val="center"/>
          </w:tcPr>
          <w:p w14:paraId="40D1735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3E418E64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572" w:type="dxa"/>
            <w:vAlign w:val="center"/>
          </w:tcPr>
          <w:p w14:paraId="7400735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05672E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F81EF4B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56C5C3A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7BEF8201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2E5B643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0321460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2E87B05E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2685C05F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34456C" w14:paraId="2658CAC6" w14:textId="77777777" w:rsidTr="00A91E04">
        <w:trPr>
          <w:jc w:val="center"/>
        </w:trPr>
        <w:tc>
          <w:tcPr>
            <w:tcW w:w="973" w:type="dxa"/>
            <w:vAlign w:val="center"/>
          </w:tcPr>
          <w:p w14:paraId="35721DF5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75F40A8E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Thymus</w:t>
            </w:r>
          </w:p>
        </w:tc>
        <w:tc>
          <w:tcPr>
            <w:tcW w:w="572" w:type="dxa"/>
            <w:vAlign w:val="center"/>
          </w:tcPr>
          <w:p w14:paraId="2E45DF86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499CEDE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2460533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1E64848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113DD17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0B999D9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  <w:vAlign w:val="center"/>
          </w:tcPr>
          <w:p w14:paraId="1F3EADA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4297A6D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4EE79C02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  <w:tr w:rsidR="00A91E04" w:rsidRPr="00232F42" w14:paraId="6F613901" w14:textId="77777777" w:rsidTr="00A91E04">
        <w:trPr>
          <w:jc w:val="center"/>
        </w:trPr>
        <w:tc>
          <w:tcPr>
            <w:tcW w:w="973" w:type="dxa"/>
            <w:vAlign w:val="center"/>
          </w:tcPr>
          <w:p w14:paraId="3767E3CC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279AE918" w14:textId="77777777" w:rsidR="00A91E04" w:rsidRPr="0034456C" w:rsidRDefault="00A91E04" w:rsidP="00A91E0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Arial" w:hAnsi="Arial" w:cs="Arial"/>
                <w:sz w:val="18"/>
                <w:szCs w:val="18"/>
              </w:rPr>
              <w:t>U. Cord</w:t>
            </w:r>
          </w:p>
        </w:tc>
        <w:tc>
          <w:tcPr>
            <w:tcW w:w="572" w:type="dxa"/>
            <w:vAlign w:val="center"/>
          </w:tcPr>
          <w:p w14:paraId="7CED0B5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2CD90FB4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14:paraId="1E3C330D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662" w:type="dxa"/>
            <w:vAlign w:val="center"/>
          </w:tcPr>
          <w:p w14:paraId="067F383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86" w:type="dxa"/>
            <w:vAlign w:val="center"/>
          </w:tcPr>
          <w:p w14:paraId="599C5C30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3" w:type="dxa"/>
            <w:vAlign w:val="center"/>
          </w:tcPr>
          <w:p w14:paraId="5E897ED8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173" w:type="dxa"/>
            <w:vAlign w:val="center"/>
          </w:tcPr>
          <w:p w14:paraId="5BD40367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84" w:type="dxa"/>
            <w:vAlign w:val="center"/>
          </w:tcPr>
          <w:p w14:paraId="6F936593" w14:textId="77777777" w:rsidR="00A91E04" w:rsidRPr="0034456C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75" w:type="dxa"/>
            <w:vAlign w:val="center"/>
          </w:tcPr>
          <w:p w14:paraId="04ACAC78" w14:textId="77777777" w:rsidR="00A91E04" w:rsidRPr="00232F42" w:rsidRDefault="00A91E04" w:rsidP="00A91E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456C">
              <w:rPr>
                <w:rFonts w:ascii="Capitals" w:hAnsi="Capitals" w:cs="Capitals"/>
                <w:color w:val="000000"/>
                <w:sz w:val="18"/>
                <w:szCs w:val="18"/>
              </w:rPr>
              <w:t>✓</w:t>
            </w:r>
          </w:p>
        </w:tc>
      </w:tr>
    </w:tbl>
    <w:p w14:paraId="0210568B" w14:textId="4AEB3A12" w:rsidR="00DB34A5" w:rsidRDefault="00DB34A5" w:rsidP="00232F42"/>
    <w:sectPr w:rsidR="00DB34A5" w:rsidSect="00A21FF1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pital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4C7"/>
    <w:rsid w:val="00016F43"/>
    <w:rsid w:val="000E6FE7"/>
    <w:rsid w:val="00232F42"/>
    <w:rsid w:val="00283576"/>
    <w:rsid w:val="0034456C"/>
    <w:rsid w:val="00362A89"/>
    <w:rsid w:val="003C54C7"/>
    <w:rsid w:val="003C76B8"/>
    <w:rsid w:val="003E2D52"/>
    <w:rsid w:val="005D5C7D"/>
    <w:rsid w:val="005E574C"/>
    <w:rsid w:val="00650BAD"/>
    <w:rsid w:val="008263D5"/>
    <w:rsid w:val="00844B43"/>
    <w:rsid w:val="00902EF0"/>
    <w:rsid w:val="009A2D30"/>
    <w:rsid w:val="009C786C"/>
    <w:rsid w:val="00A21FF1"/>
    <w:rsid w:val="00A91E04"/>
    <w:rsid w:val="00AB20DC"/>
    <w:rsid w:val="00B144CF"/>
    <w:rsid w:val="00B91DB2"/>
    <w:rsid w:val="00C5148C"/>
    <w:rsid w:val="00C67DAA"/>
    <w:rsid w:val="00C721AB"/>
    <w:rsid w:val="00C8222F"/>
    <w:rsid w:val="00CA621D"/>
    <w:rsid w:val="00CC480B"/>
    <w:rsid w:val="00D504A6"/>
    <w:rsid w:val="00DB34A5"/>
    <w:rsid w:val="00E24891"/>
    <w:rsid w:val="00E53C55"/>
    <w:rsid w:val="00E709C5"/>
    <w:rsid w:val="00E82FBA"/>
    <w:rsid w:val="00F07880"/>
    <w:rsid w:val="00F6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023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64</Words>
  <Characters>2650</Characters>
  <Application>Microsoft Macintosh Word</Application>
  <DocSecurity>0</DocSecurity>
  <Lines>22</Lines>
  <Paragraphs>6</Paragraphs>
  <ScaleCrop>false</ScaleCrop>
  <Company>Duke University</Company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urphy</dc:creator>
  <cp:keywords/>
  <dc:description/>
  <cp:lastModifiedBy>Susan Murphy</cp:lastModifiedBy>
  <cp:revision>4</cp:revision>
  <cp:lastPrinted>2012-05-05T19:01:00Z</cp:lastPrinted>
  <dcterms:created xsi:type="dcterms:W3CDTF">2012-06-21T01:07:00Z</dcterms:created>
  <dcterms:modified xsi:type="dcterms:W3CDTF">2012-06-21T02:03:00Z</dcterms:modified>
</cp:coreProperties>
</file>